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0DD0D" w14:textId="77777777" w:rsidR="00901B5F" w:rsidRPr="00BB0B61" w:rsidRDefault="00901B5F" w:rsidP="00901B5F">
      <w:pPr>
        <w:rPr>
          <w:rFonts w:ascii="Arial" w:hAnsi="Arial" w:cs="Arial"/>
          <w:lang w:val="en-GB"/>
        </w:rPr>
      </w:pPr>
      <w:r w:rsidRPr="00BB0B61">
        <w:rPr>
          <w:rFonts w:ascii="Arial" w:hAnsi="Arial" w:cs="Arial"/>
          <w:b/>
          <w:lang w:val="en-GB"/>
        </w:rPr>
        <w:t xml:space="preserve">SUPPLEMENTAL TABLE </w:t>
      </w:r>
      <w:r w:rsidR="003329C3">
        <w:rPr>
          <w:rFonts w:ascii="Arial" w:hAnsi="Arial" w:cs="Arial"/>
          <w:b/>
          <w:lang w:val="en-GB"/>
        </w:rPr>
        <w:t>S1</w:t>
      </w:r>
      <w:r w:rsidRPr="00BB0B61">
        <w:rPr>
          <w:rFonts w:ascii="Arial" w:hAnsi="Arial" w:cs="Arial"/>
          <w:b/>
          <w:lang w:val="en-GB"/>
        </w:rPr>
        <w:t xml:space="preserve"> </w:t>
      </w:r>
      <w:r w:rsidRPr="00BB0B61">
        <w:rPr>
          <w:rFonts w:ascii="Arial" w:hAnsi="Arial" w:cs="Arial"/>
          <w:lang w:val="en-GB"/>
        </w:rPr>
        <w:t xml:space="preserve">Annual figures of PICCs, </w:t>
      </w:r>
      <w:r>
        <w:rPr>
          <w:rFonts w:ascii="Arial" w:hAnsi="Arial" w:cs="Arial"/>
          <w:lang w:val="en-GB"/>
        </w:rPr>
        <w:t>diagnoses</w:t>
      </w:r>
      <w:r w:rsidRPr="00BB0B61">
        <w:rPr>
          <w:rFonts w:ascii="Arial" w:hAnsi="Arial" w:cs="Arial"/>
          <w:lang w:val="en-GB"/>
        </w:rPr>
        <w:t xml:space="preserve"> and SCT from 2013-2020</w:t>
      </w:r>
    </w:p>
    <w:tbl>
      <w:tblPr>
        <w:tblW w:w="141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2011"/>
        <w:gridCol w:w="2610"/>
        <w:gridCol w:w="1974"/>
        <w:gridCol w:w="2696"/>
        <w:gridCol w:w="1865"/>
        <w:gridCol w:w="1779"/>
      </w:tblGrid>
      <w:tr w:rsidR="00901B5F" w:rsidRPr="00BB0B61" w14:paraId="5CEB685C" w14:textId="77777777" w:rsidTr="00E93B4D">
        <w:trPr>
          <w:trHeight w:val="645"/>
          <w:jc w:val="center"/>
        </w:trPr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CF830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39AE" w14:textId="2DDBC4E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No. PICC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s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 placed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C57EE" w14:textId="3609B7C5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AML/MDS (% of PICCs)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37FF" w14:textId="649B549B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MM (% of PICCs)</w:t>
            </w:r>
          </w:p>
        </w:tc>
        <w:tc>
          <w:tcPr>
            <w:tcW w:w="2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9985C" w14:textId="1E2C0AC0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Lymphoma (% of PICCs)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6F33D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Autologous SCT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E41B4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Allogeneic SCT</w:t>
            </w:r>
          </w:p>
        </w:tc>
      </w:tr>
      <w:tr w:rsidR="00901B5F" w:rsidRPr="00BB0B61" w14:paraId="4F6DEF0A" w14:textId="77777777" w:rsidTr="00E93B4D">
        <w:trPr>
          <w:trHeight w:val="330"/>
          <w:jc w:val="center"/>
        </w:trPr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F86AF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2013-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CBAE" w14:textId="7D5B2CA5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744 (248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/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89F77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209 (28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A561F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169 (2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BE73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134 (1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5294A" w14:textId="701378C8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295 (98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/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DE66E" w14:textId="717B0CB4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150 (50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/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)</w:t>
            </w:r>
          </w:p>
        </w:tc>
      </w:tr>
      <w:tr w:rsidR="00901B5F" w:rsidRPr="00BB0B61" w14:paraId="660FA606" w14:textId="77777777" w:rsidTr="00E93B4D">
        <w:trPr>
          <w:trHeight w:val="33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2DBF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2016-202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CD6E" w14:textId="682387C5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1661 (332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/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8D506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575 (35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0F56A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379 (2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99C1" w14:textId="77777777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217 (13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E6E70" w14:textId="4EC5E448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689 (137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/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72AF" w14:textId="15377EBB" w:rsidR="00901B5F" w:rsidRPr="00BB0B61" w:rsidRDefault="00901B5F" w:rsidP="00E93B4D">
            <w:pPr>
              <w:jc w:val="center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259 (52</w:t>
            </w:r>
            <w:r w:rsidR="00E93B4D">
              <w:rPr>
                <w:rFonts w:ascii="Arial" w:eastAsia="Times New Roman" w:hAnsi="Arial" w:cs="Arial"/>
                <w:color w:val="000000"/>
                <w:lang w:val="en-GB" w:eastAsia="nl-NL"/>
              </w:rPr>
              <w:t>/</w:t>
            </w:r>
            <w:r w:rsidRPr="00BB0B61">
              <w:rPr>
                <w:rFonts w:ascii="Arial" w:eastAsia="Times New Roman" w:hAnsi="Arial" w:cs="Arial"/>
                <w:color w:val="000000"/>
                <w:lang w:val="en-GB" w:eastAsia="nl-NL"/>
              </w:rPr>
              <w:t>year)</w:t>
            </w:r>
          </w:p>
        </w:tc>
      </w:tr>
    </w:tbl>
    <w:p w14:paraId="293D3691" w14:textId="77777777" w:rsidR="00E93B4D" w:rsidRDefault="00E93B4D">
      <w:pPr>
        <w:rPr>
          <w:rFonts w:ascii="Arial" w:hAnsi="Arial" w:cs="Arial"/>
          <w:lang w:val="en-GB"/>
        </w:rPr>
      </w:pPr>
    </w:p>
    <w:p w14:paraId="04C257B7" w14:textId="0D058EA0" w:rsidR="00864125" w:rsidRDefault="00901B5F">
      <w:r w:rsidRPr="00BB0B61">
        <w:rPr>
          <w:rFonts w:ascii="Arial" w:hAnsi="Arial" w:cs="Arial"/>
          <w:lang w:val="en-GB"/>
        </w:rPr>
        <w:t>AML: acute myeloid leukaemia; SCT: stem cell transplantation MDS: myelodysplastic syndrome; PICC: Peripheral inserted central catheter;</w:t>
      </w:r>
      <w:r w:rsidRPr="00226E54">
        <w:rPr>
          <w:rFonts w:ascii="Arial" w:hAnsi="Arial" w:cs="Arial"/>
          <w:lang w:val="en-GB"/>
        </w:rPr>
        <w:t xml:space="preserve"> </w:t>
      </w:r>
    </w:p>
    <w:sectPr w:rsidR="00864125" w:rsidSect="00E621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A1A"/>
    <w:rsid w:val="00063395"/>
    <w:rsid w:val="00325F11"/>
    <w:rsid w:val="003329C3"/>
    <w:rsid w:val="00342E2C"/>
    <w:rsid w:val="00396958"/>
    <w:rsid w:val="003A0A42"/>
    <w:rsid w:val="004F0A30"/>
    <w:rsid w:val="0071302C"/>
    <w:rsid w:val="00785E27"/>
    <w:rsid w:val="007A65BD"/>
    <w:rsid w:val="007B7A1A"/>
    <w:rsid w:val="00864125"/>
    <w:rsid w:val="008655CB"/>
    <w:rsid w:val="0086721B"/>
    <w:rsid w:val="00901B5F"/>
    <w:rsid w:val="00A137F5"/>
    <w:rsid w:val="00C6330E"/>
    <w:rsid w:val="00CB1A20"/>
    <w:rsid w:val="00D26B44"/>
    <w:rsid w:val="00E5586B"/>
    <w:rsid w:val="00E62174"/>
    <w:rsid w:val="00E63E39"/>
    <w:rsid w:val="00E65D4C"/>
    <w:rsid w:val="00E9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3ADF0"/>
  <w15:chartTrackingRefBased/>
  <w15:docId w15:val="{7A8980ED-8DDB-42FC-B3D4-EAFBFBB4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18</Characters>
  <Application>Microsoft Office Word</Application>
  <DocSecurity>0</DocSecurity>
  <Lines>3</Lines>
  <Paragraphs>1</Paragraphs>
  <ScaleCrop>false</ScaleCrop>
  <Company>HP Inc.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Martine Caris</cp:lastModifiedBy>
  <cp:revision>3</cp:revision>
  <dcterms:created xsi:type="dcterms:W3CDTF">2022-02-03T19:36:00Z</dcterms:created>
  <dcterms:modified xsi:type="dcterms:W3CDTF">2022-02-03T19:39:00Z</dcterms:modified>
</cp:coreProperties>
</file>